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</w:t>
      </w:r>
      <w:r w:rsidR="005C74CA">
        <w:t>2</w:t>
      </w:r>
      <w:r>
        <w:t xml:space="preserve"> Table</w:t>
      </w:r>
      <w:r w:rsidR="00DA3FA9">
        <w:t>.</w:t>
      </w:r>
      <w:r w:rsidR="005D2884">
        <w:tab/>
      </w:r>
      <w:r w:rsidR="00B847C9">
        <w:t xml:space="preserve">Conditional logit estimates </w:t>
      </w:r>
      <w:r w:rsidR="00D707EE">
        <w:t xml:space="preserve">of </w:t>
      </w:r>
      <w:r w:rsidR="00B847C9">
        <w:t>model “</w:t>
      </w:r>
      <w:r w:rsidR="00B30566">
        <w:t xml:space="preserve">+ </w:t>
      </w:r>
      <w:r w:rsidR="00DA3FA9">
        <w:t>p</w:t>
      </w:r>
      <w:r w:rsidR="005C74CA">
        <w:t xml:space="preserve">rior </w:t>
      </w:r>
      <w:r w:rsidR="00DA3FA9">
        <w:t>c</w:t>
      </w:r>
      <w:r w:rsidR="005C74CA">
        <w:t>rime</w:t>
      </w:r>
      <w:r w:rsidR="00B847C9">
        <w:t>”</w:t>
      </w:r>
      <w:r w:rsidR="00DA3FA9">
        <w:t xml:space="preserve"> (Figure 4)</w:t>
      </w:r>
      <w:r w:rsidR="00B847C9">
        <w:t>.</w:t>
      </w:r>
      <w:r>
        <w:t xml:space="preserve"> </w:t>
      </w:r>
      <w:r w:rsidR="00C90F9B">
        <w:t>Descriptive statistics of the covariates are presented in S9 Table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1843"/>
        <w:gridCol w:w="876"/>
      </w:tblGrid>
      <w:tr w:rsidR="00D93963" w:rsidRPr="004532F8" w:rsidTr="00DA3FA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DA3FA9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DA3FA9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DA3FA9">
            <w:pPr>
              <w:spacing w:line="360" w:lineRule="auto"/>
              <w:jc w:val="right"/>
            </w:pPr>
            <w:r>
              <w:t>p</w:t>
            </w:r>
          </w:p>
        </w:tc>
      </w:tr>
      <w:tr w:rsidR="00BF5009" w:rsidRPr="004532F8" w:rsidTr="00DA3FA9">
        <w:tc>
          <w:tcPr>
            <w:tcW w:w="3119" w:type="dxa"/>
            <w:tcBorders>
              <w:top w:val="single" w:sz="4" w:space="0" w:color="auto"/>
            </w:tcBorders>
          </w:tcPr>
          <w:p w:rsidR="00BF5009" w:rsidRPr="004532F8" w:rsidRDefault="00BF5009" w:rsidP="00BF5009">
            <w:pPr>
              <w:spacing w:line="360" w:lineRule="auto"/>
            </w:pPr>
            <w:r>
              <w:t>Activity space (16</w:t>
            </w:r>
            <w:r w:rsidR="00DA3FA9">
              <w:t>–</w:t>
            </w:r>
            <w:r>
              <w:t>96] hou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F5009" w:rsidRPr="000F0439" w:rsidRDefault="00BF5009" w:rsidP="00DA3FA9">
            <w:pPr>
              <w:jc w:val="right"/>
            </w:pPr>
            <w:r w:rsidRPr="000F0439">
              <w:t>126.7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F5009" w:rsidRPr="000F0439" w:rsidRDefault="00BF5009" w:rsidP="00DA3FA9">
            <w:pPr>
              <w:jc w:val="center"/>
            </w:pPr>
            <w:r w:rsidRPr="000F0439">
              <w:t>54.96</w:t>
            </w:r>
            <w:r w:rsidR="00DA3FA9">
              <w:t>–</w:t>
            </w:r>
            <w:r w:rsidRPr="000F0439">
              <w:t>292.4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F5009" w:rsidRPr="000F0439" w:rsidRDefault="00BF5009" w:rsidP="00DA3FA9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Activity space (4</w:t>
            </w:r>
            <w:r w:rsidR="00DA3FA9">
              <w:t>–</w:t>
            </w:r>
            <w:r>
              <w:t>16] hours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90.61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22.92</w:t>
            </w:r>
            <w:r w:rsidR="00DA3FA9">
              <w:t>–</w:t>
            </w:r>
            <w:r w:rsidRPr="000F0439">
              <w:t>358.21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Activity space (1</w:t>
            </w:r>
            <w:r w:rsidR="00DA3FA9">
              <w:t>–</w:t>
            </w:r>
            <w:r>
              <w:t>4] hours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50.97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19.67</w:t>
            </w:r>
            <w:r w:rsidR="00DA3FA9">
              <w:t>–</w:t>
            </w:r>
            <w:r w:rsidRPr="000F0439">
              <w:t>132.08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31.78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19.17</w:t>
            </w:r>
            <w:r w:rsidR="00DA3FA9">
              <w:t>–</w:t>
            </w:r>
            <w:r w:rsidRPr="000F0439">
              <w:t>52.71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22.92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13.20</w:t>
            </w:r>
            <w:r w:rsidR="00DA3FA9">
              <w:t>–</w:t>
            </w:r>
            <w:r w:rsidRPr="000F0439">
              <w:t>39.78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5.03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2.35</w:t>
            </w:r>
            <w:r w:rsidR="00DA3FA9">
              <w:t>–</w:t>
            </w:r>
            <w:r w:rsidRPr="000F0439">
              <w:t>10.76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4.80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2.20</w:t>
            </w:r>
            <w:r w:rsidR="00DA3FA9">
              <w:t>–</w:t>
            </w:r>
            <w:r w:rsidRPr="000F0439">
              <w:t>10.46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6.38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3.43</w:t>
            </w:r>
            <w:r w:rsidR="00DA3FA9">
              <w:t>–</w:t>
            </w:r>
            <w:r w:rsidRPr="000F0439">
              <w:t>11.87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BF5009" w:rsidRPr="004532F8" w:rsidTr="00DA3FA9">
        <w:tc>
          <w:tcPr>
            <w:tcW w:w="3119" w:type="dxa"/>
          </w:tcPr>
          <w:p w:rsidR="00BF5009" w:rsidRPr="004532F8" w:rsidRDefault="00BF5009" w:rsidP="00BF5009">
            <w:pPr>
              <w:spacing w:line="360" w:lineRule="auto"/>
            </w:pPr>
            <w:r>
              <w:t>Prior crime</w:t>
            </w:r>
          </w:p>
        </w:tc>
        <w:tc>
          <w:tcPr>
            <w:tcW w:w="992" w:type="dxa"/>
          </w:tcPr>
          <w:p w:rsidR="00BF5009" w:rsidRPr="000F0439" w:rsidRDefault="00BF5009" w:rsidP="00DA3FA9">
            <w:pPr>
              <w:jc w:val="right"/>
            </w:pPr>
            <w:r w:rsidRPr="000F0439">
              <w:t>127.95</w:t>
            </w:r>
          </w:p>
        </w:tc>
        <w:tc>
          <w:tcPr>
            <w:tcW w:w="1843" w:type="dxa"/>
          </w:tcPr>
          <w:p w:rsidR="00BF5009" w:rsidRPr="000F0439" w:rsidRDefault="00BF5009" w:rsidP="00DA3FA9">
            <w:pPr>
              <w:jc w:val="center"/>
            </w:pPr>
            <w:r w:rsidRPr="000F0439">
              <w:t>57.60</w:t>
            </w:r>
            <w:r w:rsidR="00DA3FA9">
              <w:t>–</w:t>
            </w:r>
            <w:r w:rsidRPr="000F0439">
              <w:t>284.25</w:t>
            </w:r>
          </w:p>
        </w:tc>
        <w:tc>
          <w:tcPr>
            <w:tcW w:w="876" w:type="dxa"/>
          </w:tcPr>
          <w:p w:rsidR="00BF5009" w:rsidRDefault="00BF5009" w:rsidP="00DA3FA9">
            <w:pPr>
              <w:jc w:val="right"/>
            </w:pPr>
            <w:r w:rsidRPr="00425CF6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BF5009">
            <w:pPr>
              <w:spacing w:line="360" w:lineRule="auto"/>
            </w:pPr>
            <w:r>
              <w:t>Near prior crime (</w:t>
            </w:r>
            <w:r w:rsidR="00BF5009">
              <w:t>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DA3FA9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DA3FA9">
        <w:tc>
          <w:tcPr>
            <w:tcW w:w="3119" w:type="dxa"/>
            <w:tcBorders>
              <w:bottom w:val="single" w:sz="4" w:space="0" w:color="auto"/>
            </w:tcBorders>
          </w:tcPr>
          <w:p w:rsidR="00D93963" w:rsidRPr="004532F8" w:rsidRDefault="00D93963" w:rsidP="00C255E7">
            <w:pPr>
              <w:spacing w:line="360" w:lineRule="auto"/>
            </w:pPr>
            <w:r>
              <w:t>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963" w:rsidRPr="00D93963" w:rsidRDefault="00D93963" w:rsidP="00DA3FA9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DA3FA9">
        <w:tc>
          <w:tcPr>
            <w:tcW w:w="3119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A3FA9">
        <w:tc>
          <w:tcPr>
            <w:tcW w:w="3119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992" w:type="dxa"/>
          </w:tcPr>
          <w:p w:rsidR="00D93963" w:rsidRPr="00D93963" w:rsidRDefault="00D93963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843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A3FA9">
        <w:tc>
          <w:tcPr>
            <w:tcW w:w="3119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992" w:type="dxa"/>
          </w:tcPr>
          <w:p w:rsidR="00D93963" w:rsidRPr="00D93963" w:rsidRDefault="00BF5009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  <w:tc>
          <w:tcPr>
            <w:tcW w:w="1843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DA3FA9">
        <w:tc>
          <w:tcPr>
            <w:tcW w:w="3119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BF5009" w:rsidP="00DA3FA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3A2B0D"/>
    <w:rsid w:val="003C5C44"/>
    <w:rsid w:val="004532F8"/>
    <w:rsid w:val="00540389"/>
    <w:rsid w:val="005C74CA"/>
    <w:rsid w:val="005D2884"/>
    <w:rsid w:val="006717C7"/>
    <w:rsid w:val="007E172C"/>
    <w:rsid w:val="00923FDB"/>
    <w:rsid w:val="00A40310"/>
    <w:rsid w:val="00B30566"/>
    <w:rsid w:val="00B847C9"/>
    <w:rsid w:val="00BF5009"/>
    <w:rsid w:val="00C255E7"/>
    <w:rsid w:val="00C90F9B"/>
    <w:rsid w:val="00CF125B"/>
    <w:rsid w:val="00D5724A"/>
    <w:rsid w:val="00D707EE"/>
    <w:rsid w:val="00D93963"/>
    <w:rsid w:val="00DA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68893A-F2BF-4C5B-BE00-A336CB97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6</cp:revision>
  <dcterms:created xsi:type="dcterms:W3CDTF">2018-12-12T00:59:00Z</dcterms:created>
  <dcterms:modified xsi:type="dcterms:W3CDTF">2018-12-12T10:10:00Z</dcterms:modified>
</cp:coreProperties>
</file>